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84810" w14:textId="6F67EF35" w:rsidR="00A56798" w:rsidRPr="001D5063" w:rsidRDefault="5A8D7FF7" w:rsidP="5CC85C0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ppendix A</w:t>
      </w:r>
      <w:r w:rsidR="13E0C0B7"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1F897B4C"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requency and Percentage of Missing Data for Selected </w:t>
      </w:r>
      <w:r w:rsidR="34DDB610"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regnancy Risk Assessment Monitoring System (PRAMS) Phase 8 Variables Among Pregnant Women, </w:t>
      </w:r>
      <w:r w:rsidR="4F0043FC"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3 U.S. States and Jurisdictions</w:t>
      </w:r>
      <w:r w:rsidR="34DDB610" w:rsidRPr="001D50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6"/>
        <w:gridCol w:w="2204"/>
        <w:gridCol w:w="4082"/>
        <w:gridCol w:w="1229"/>
        <w:gridCol w:w="1269"/>
      </w:tblGrid>
      <w:tr w:rsidR="001D5063" w:rsidRPr="001D5063" w14:paraId="50F8B66F" w14:textId="77777777" w:rsidTr="3377A20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3561E" w14:textId="27DBBF8F" w:rsidR="004247E2" w:rsidRPr="001D5063" w:rsidRDefault="004247E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B7F82" w14:textId="2EF5052A" w:rsidR="004247E2" w:rsidRPr="001D5063" w:rsidRDefault="004247E2" w:rsidP="00C6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A8CAA" w14:textId="3E1AE8A8" w:rsidR="004247E2" w:rsidRPr="001D5063" w:rsidRDefault="004247E2" w:rsidP="00C6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78A6D" w14:textId="66E1D739" w:rsidR="004247E2" w:rsidRPr="001D5063" w:rsidRDefault="004247E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6362A" w14:textId="58CFFA7E" w:rsidR="004247E2" w:rsidRPr="001D5063" w:rsidRDefault="004247E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rcentage</w:t>
            </w:r>
          </w:p>
        </w:tc>
      </w:tr>
      <w:tr w:rsidR="001D5063" w:rsidRPr="001D5063" w14:paraId="2B6AC3F6" w14:textId="77777777" w:rsidTr="3377A20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9D9B" w14:textId="77777777" w:rsidR="00DD0011" w:rsidRPr="001D5063" w:rsidRDefault="00DD001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48FB" w14:textId="77777777" w:rsidR="00DD0011" w:rsidRPr="001D5063" w:rsidRDefault="00DD001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B_NI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439B8" w14:textId="57CCAA85" w:rsidR="00DD0011" w:rsidRPr="001D5063" w:rsidRDefault="00DD001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Infant admitted to NI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A0D3" w14:textId="0095F853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77C0" w14:textId="47475E14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0</w:t>
            </w:r>
          </w:p>
        </w:tc>
      </w:tr>
      <w:tr w:rsidR="001D5063" w:rsidRPr="001D5063" w14:paraId="08CE490E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8B96" w14:textId="77777777" w:rsidR="00DD0011" w:rsidRPr="001D5063" w:rsidRDefault="00DD001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BD74" w14:textId="77777777" w:rsidR="00DD0011" w:rsidRPr="001D5063" w:rsidRDefault="00DD001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W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CE72" w14:textId="339ECB10" w:rsidR="00DD0011" w:rsidRPr="001D5063" w:rsidRDefault="53F1F2FC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</w:rPr>
              <w:t>Health care type—other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DB51" w14:textId="2A0A6CB9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738B" w14:textId="17F0FD62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0.8</w:t>
            </w:r>
          </w:p>
        </w:tc>
      </w:tr>
      <w:tr w:rsidR="001D5063" w:rsidRPr="001D5063" w14:paraId="150947EB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6258" w14:textId="77777777" w:rsidR="00DD0011" w:rsidRPr="001D5063" w:rsidRDefault="00DD001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B604" w14:textId="77777777" w:rsidR="00DD0011" w:rsidRPr="001D5063" w:rsidRDefault="00DD001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RK8_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708A" w14:textId="7EEFA066" w:rsidR="00DD0011" w:rsidRPr="001D5063" w:rsidRDefault="005D2C2B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rinking 3 months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8E71" w14:textId="3D512536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80D4" w14:textId="13356375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4.4</w:t>
            </w:r>
          </w:p>
        </w:tc>
      </w:tr>
      <w:tr w:rsidR="001D5063" w:rsidRPr="001D5063" w14:paraId="1EDB49B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C270" w14:textId="77777777" w:rsidR="00DD0011" w:rsidRPr="001D5063" w:rsidRDefault="00DD001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01C6" w14:textId="77777777" w:rsidR="00DD0011" w:rsidRPr="001D5063" w:rsidRDefault="00DD001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COM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EC96" w14:textId="2D0E73B7" w:rsidR="00DD0011" w:rsidRPr="001D5063" w:rsidRDefault="00AD68EC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06E3" w14:textId="7AD57601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F2FA" w14:textId="02354498" w:rsidR="00DD0011" w:rsidRPr="001D5063" w:rsidRDefault="00DD001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.28</w:t>
            </w:r>
          </w:p>
        </w:tc>
      </w:tr>
      <w:tr w:rsidR="001D5063" w:rsidRPr="001D5063" w14:paraId="07E5A76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F1CC" w14:textId="77777777" w:rsidR="00361DBE" w:rsidRPr="001D5063" w:rsidRDefault="00361DBE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E9D0" w14:textId="77777777" w:rsidR="00361DBE" w:rsidRPr="001D5063" w:rsidRDefault="00361DBE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C_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90CF" w14:textId="60AA6AE6" w:rsidR="00361DBE" w:rsidRPr="001D5063" w:rsidRDefault="00361DBE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Number of income depen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AE13" w14:textId="1D499F28" w:rsidR="00361DBE" w:rsidRPr="001D5063" w:rsidRDefault="00361DBE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DCC1" w14:textId="50951A77" w:rsidR="00361DBE" w:rsidRPr="001D5063" w:rsidRDefault="00361DBE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2</w:t>
            </w:r>
          </w:p>
        </w:tc>
      </w:tr>
      <w:tr w:rsidR="001D5063" w:rsidRPr="001D5063" w14:paraId="63360A16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618D" w14:textId="77777777" w:rsidR="007C0DC3" w:rsidRPr="001D5063" w:rsidRDefault="007C0DC3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16DE" w14:textId="77777777" w:rsidR="007C0DC3" w:rsidRPr="001D5063" w:rsidRDefault="007C0DC3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M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C13B" w14:textId="382E25A9" w:rsidR="007C0DC3" w:rsidRPr="001D5063" w:rsidRDefault="007C0DC3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re-pregnancy body mass index (B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28C7" w14:textId="77EE4FDD" w:rsidR="007C0DC3" w:rsidRPr="001D5063" w:rsidRDefault="007C0DC3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23DF" w14:textId="03251743" w:rsidR="007C0DC3" w:rsidRPr="001D5063" w:rsidRDefault="007C0DC3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3</w:t>
            </w:r>
          </w:p>
        </w:tc>
      </w:tr>
      <w:tr w:rsidR="001D5063" w:rsidRPr="001D5063" w14:paraId="25FCB56B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D35F" w14:textId="77777777" w:rsidR="004D5838" w:rsidRPr="001D5063" w:rsidRDefault="004D5838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B423" w14:textId="77777777" w:rsidR="004D5838" w:rsidRPr="001D5063" w:rsidRDefault="004D5838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NC_1T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11AD" w14:textId="64C3D733" w:rsidR="004D5838" w:rsidRPr="001D5063" w:rsidRDefault="004D5838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renatal care started in 1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6747" w14:textId="4293FF0B" w:rsidR="004D5838" w:rsidRPr="001D5063" w:rsidRDefault="004D5838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C9FD" w14:textId="40FA0928" w:rsidR="004D5838" w:rsidRPr="001D5063" w:rsidRDefault="004D5838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7</w:t>
            </w:r>
          </w:p>
        </w:tc>
      </w:tr>
      <w:tr w:rsidR="001D5063" w:rsidRPr="001D5063" w14:paraId="5585CAC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A0C9" w14:textId="77777777" w:rsidR="004D5838" w:rsidRPr="001D5063" w:rsidRDefault="004D5838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33D6" w14:textId="77777777" w:rsidR="004D5838" w:rsidRPr="001D5063" w:rsidRDefault="004D5838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NC_V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31E9" w14:textId="48239A31" w:rsidR="004D5838" w:rsidRPr="001D5063" w:rsidRDefault="004D5838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Number of prenatal car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531D" w14:textId="69DF5B58" w:rsidR="004D5838" w:rsidRPr="001D5063" w:rsidRDefault="004D5838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461F" w14:textId="533E16A1" w:rsidR="004D5838" w:rsidRPr="001D5063" w:rsidRDefault="004D5838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3</w:t>
            </w:r>
          </w:p>
        </w:tc>
      </w:tr>
      <w:tr w:rsidR="001D5063" w:rsidRPr="001D5063" w14:paraId="1F2FDAE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14B5A" w14:textId="77777777" w:rsidR="00751A23" w:rsidRPr="001D5063" w:rsidRDefault="00751A23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765C" w14:textId="77777777" w:rsidR="00751A23" w:rsidRPr="001D5063" w:rsidRDefault="00751A23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OTELCH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AD4E" w14:textId="23A232A0" w:rsidR="00751A23" w:rsidRPr="001D5063" w:rsidRDefault="00751A23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Adequacy of prenatal care (Kotelchuck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B03D" w14:textId="7CC96391" w:rsidR="00751A23" w:rsidRPr="001D5063" w:rsidRDefault="00751A23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07ED" w14:textId="0FF6F9D4" w:rsidR="00751A23" w:rsidRPr="001D5063" w:rsidRDefault="00751A23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7</w:t>
            </w:r>
          </w:p>
        </w:tc>
      </w:tr>
      <w:tr w:rsidR="001D5063" w:rsidRPr="001D5063" w14:paraId="4C33FBB0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890C" w14:textId="77777777" w:rsidR="00F60BB6" w:rsidRPr="001D5063" w:rsidRDefault="00F60BB6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47C2" w14:textId="77777777" w:rsidR="00F60BB6" w:rsidRPr="001D5063" w:rsidRDefault="00F60BB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ML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BCE1" w14:textId="59BC555F" w:rsidR="00F60BB6" w:rsidRPr="001D5063" w:rsidRDefault="00F60BB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Gestational weight gain (maternal pounds gai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B25F" w14:textId="115D60A1" w:rsidR="00F60BB6" w:rsidRPr="001D5063" w:rsidRDefault="00F60BB6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B8A3" w14:textId="10DAFD9B" w:rsidR="00F60BB6" w:rsidRPr="001D5063" w:rsidRDefault="00F60BB6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0</w:t>
            </w:r>
          </w:p>
        </w:tc>
      </w:tr>
      <w:tr w:rsidR="001D5063" w:rsidRPr="001D5063" w14:paraId="52890E50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70FB" w14:textId="77777777" w:rsidR="00EC0C39" w:rsidRPr="001D5063" w:rsidRDefault="00EC0C39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26E0" w14:textId="77777777" w:rsidR="00EC0C39" w:rsidRPr="001D5063" w:rsidRDefault="00EC0C39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I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0414" w14:textId="4FDCBC27" w:rsidR="00EC0C39" w:rsidRPr="001D5063" w:rsidRDefault="00EC0C39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regnancy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231C" w14:textId="782DDBB7" w:rsidR="00EC0C39" w:rsidRPr="001D5063" w:rsidRDefault="00EC0C39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CACE" w14:textId="3C3FD0A4" w:rsidR="00EC0C39" w:rsidRPr="001D5063" w:rsidRDefault="00EC0C39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4</w:t>
            </w:r>
          </w:p>
        </w:tc>
      </w:tr>
      <w:tr w:rsidR="001D5063" w:rsidRPr="001D5063" w14:paraId="5A8D939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E5DB" w14:textId="77777777" w:rsidR="00EC0C39" w:rsidRPr="001D5063" w:rsidRDefault="00EC0C39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F7C0" w14:textId="77777777" w:rsidR="00EC0C39" w:rsidRPr="001D5063" w:rsidRDefault="00EC0C39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CIG_3B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BB2D" w14:textId="742A85E3" w:rsidR="00EC0C39" w:rsidRPr="001D5063" w:rsidRDefault="000029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</w:t>
            </w:r>
            <w:r w:rsidR="00CF0903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</w:t>
            </w:r>
            <w:r w:rsidR="00B074B9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garette</w:t>
            </w:r>
            <w:r w:rsidR="00CF0903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use </w:t>
            </w:r>
            <w:r w:rsidR="00B074B9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efore 3 months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3787" w14:textId="0B535E9F" w:rsidR="00EC0C39" w:rsidRPr="001D5063" w:rsidRDefault="00EC0C39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E10D" w14:textId="7733F94B" w:rsidR="00EC0C39" w:rsidRPr="001D5063" w:rsidRDefault="00EC0C39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96</w:t>
            </w:r>
          </w:p>
        </w:tc>
      </w:tr>
      <w:tr w:rsidR="001D5063" w:rsidRPr="001D5063" w14:paraId="7CA4FDB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0C02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69EB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CIG_3L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692A" w14:textId="27293D89" w:rsidR="00992307" w:rsidRPr="001D5063" w:rsidRDefault="000029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</w:t>
            </w:r>
            <w:r w:rsidR="00992307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cigarette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use</w:t>
            </w:r>
            <w:r w:rsidR="00992307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10E5" w14:textId="71EDB17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07B1" w14:textId="1FEFAAA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93</w:t>
            </w:r>
          </w:p>
        </w:tc>
      </w:tr>
      <w:tr w:rsidR="001D5063" w:rsidRPr="001D5063" w14:paraId="4C2BDC3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6510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185E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_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24E" w14:textId="1A6FEB3F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Matern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83E0" w14:textId="178BA91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E4EB" w14:textId="4872C4F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41</w:t>
            </w:r>
          </w:p>
        </w:tc>
      </w:tr>
      <w:tr w:rsidR="001D5063" w:rsidRPr="001D5063" w14:paraId="2F17733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29CF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BF64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G_1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C1D7" w14:textId="52A07D5E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Cigarette use during 1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4D54" w14:textId="36C64EE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3581" w14:textId="75FB6B6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36</w:t>
            </w:r>
          </w:p>
        </w:tc>
      </w:tr>
      <w:tr w:rsidR="001D5063" w:rsidRPr="001D5063" w14:paraId="1734D740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37FC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9610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G_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FE4E" w14:textId="71F662CD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Cigarette use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C3A6" w14:textId="7574E00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76FE" w14:textId="495464A6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32</w:t>
            </w:r>
          </w:p>
        </w:tc>
      </w:tr>
      <w:tr w:rsidR="001D5063" w:rsidRPr="001D5063" w14:paraId="1D954F0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7815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A28E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G_3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3202" w14:textId="143942A5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Cigarette use during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151F" w14:textId="2841325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49E9" w14:textId="45A6157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23</w:t>
            </w:r>
          </w:p>
        </w:tc>
      </w:tr>
      <w:tr w:rsidR="001D5063" w:rsidRPr="001D5063" w14:paraId="3E5F63E1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A227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6724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G_2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B2D7" w14:textId="73BE6444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Cigarette use during 2n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BA06" w14:textId="082671C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723D" w14:textId="0F93267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19</w:t>
            </w:r>
          </w:p>
        </w:tc>
      </w:tr>
      <w:tr w:rsidR="001D5063" w:rsidRPr="001D5063" w14:paraId="49F901B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E7C0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A5A3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TH_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5BA9" w14:textId="124DA21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Number of other pregnancy ter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45D8" w14:textId="79EF1DB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2AF6" w14:textId="1B368236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71</w:t>
            </w:r>
          </w:p>
        </w:tc>
      </w:tr>
      <w:tr w:rsidR="001D5063" w:rsidRPr="001D5063" w14:paraId="32B3CC4C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E92E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8006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CHS_URB_RU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48C5" w14:textId="39A738ED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Urban vs. rural residence (NCHS classifi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38D4" w14:textId="24B523FC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DDE7" w14:textId="1BE543D0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94</w:t>
            </w:r>
          </w:p>
        </w:tc>
      </w:tr>
      <w:tr w:rsidR="001D5063" w:rsidRPr="001D5063" w14:paraId="22B42033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503C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D25B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S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A254" w14:textId="6B0DED12" w:rsidR="00992307" w:rsidRPr="001D5063" w:rsidRDefault="00BD4D0C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 did not have any health insurance during the month before I got pregna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CE9E" w14:textId="7F7AAA1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49E7" w14:textId="0578BADB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7</w:t>
            </w:r>
          </w:p>
        </w:tc>
      </w:tr>
      <w:tr w:rsidR="001D5063" w:rsidRPr="001D5063" w14:paraId="7E690B5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12F9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E17B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FER_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3C18" w14:textId="40B77343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Infertility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EB4D" w14:textId="641DF372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A49E" w14:textId="7663621B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7</w:t>
            </w:r>
          </w:p>
        </w:tc>
      </w:tr>
      <w:tr w:rsidR="001D5063" w:rsidRPr="001D5063" w14:paraId="0721B4C2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FC28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56D0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_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2C58" w14:textId="01F01188" w:rsidR="00992307" w:rsidRPr="001D5063" w:rsidRDefault="005B19E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ther trans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1998" w14:textId="02D4E7F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A041" w14:textId="79D2C15B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1</w:t>
            </w:r>
          </w:p>
        </w:tc>
      </w:tr>
      <w:tr w:rsidR="001D5063" w:rsidRPr="001D5063" w14:paraId="30C292D7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3378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56E3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Y4_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B3F8" w14:textId="45D4B21A" w:rsidR="00992307" w:rsidRPr="001D5063" w:rsidRDefault="005B19E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ar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2990" w14:textId="4A4177FB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771F" w14:textId="152E1E32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8A8641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0CE3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1E96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EF30" w14:textId="6B9CB10A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.S.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03DC" w14:textId="592B8AF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DE91" w14:textId="25493012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B7E1E4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03DA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83D6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_AGE_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20F1" w14:textId="1F925B15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60B6" w14:textId="0EFA31E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1A42" w14:textId="03C5D61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208748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94DD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9A8E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5CB3" w14:textId="07FE44FB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233C" w14:textId="1C0B627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A15E" w14:textId="57B308FF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083ECA7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4A85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AF79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T_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9F11" w14:textId="4BD4DAC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aternity acknowled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A905" w14:textId="1435CE1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0C98" w14:textId="0A6CF3E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47423295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7673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BA99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17C8" w14:textId="3456A27B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spanic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487E" w14:textId="185EB3B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C181" w14:textId="10D5D9E2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F69521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5D70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6D53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RACE_B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93AB" w14:textId="635C725E" w:rsidR="00992307" w:rsidRPr="001D5063" w:rsidRDefault="00737FB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ernal race –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E89D" w14:textId="5148521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923F" w14:textId="77147B5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688D77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99C4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EABD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RACE_W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06BB" w14:textId="71E9A8FC" w:rsidR="00992307" w:rsidRPr="001D5063" w:rsidRDefault="00737FB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Maternal race </w:t>
            </w:r>
            <w:r w:rsidR="006B3047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3C24" w14:textId="01FAF95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DEA2" w14:textId="67CC499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0F4D7C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2900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E25C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328F" w14:textId="730417EA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Have difficulty seeing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928D" w14:textId="193D35C3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0EBB" w14:textId="2330EEDE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00849C1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B255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4A89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H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C8A9" w14:textId="7F16712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Have difficulty hearing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3392" w14:textId="738A545F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6504" w14:textId="27488488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3E22707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6255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1BF7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C26B" w14:textId="1AFFDCD5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Have difficulty walking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9856" w14:textId="0B939690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11A0" w14:textId="24110CA1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EBEB962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13C7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AA22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R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4A03" w14:textId="64C78E00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Have difficulty remembering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C952" w14:textId="49D9CF6C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2915" w14:textId="3D1E514F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7BD50E5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CBA1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AFF6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8558" w14:textId="658D7DB8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 xml:space="preserve">Have difficulty with </w:t>
            </w:r>
            <w:r w:rsidR="001B2865" w:rsidRPr="001D5063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self-care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4D5A" w14:textId="1E0B85B0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5F7E" w14:textId="4F220EDA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558D4E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3F39" w14:textId="77777777" w:rsidR="00AE1FB1" w:rsidRPr="001D5063" w:rsidRDefault="00AE1F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6C55" w14:textId="77777777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FF_CO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E2DB" w14:textId="3FF6A13B" w:rsidR="00AE1FB1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Have difficulty communicating</w:t>
            </w:r>
            <w:r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F808" w14:textId="10E922BA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2E1D" w14:textId="68A0A226" w:rsidR="00AE1FB1" w:rsidRPr="001D5063" w:rsidRDefault="00AE1F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4B5A23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1E2C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54AD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P_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3F50" w14:textId="4462FBDD" w:rsidR="00992307" w:rsidRPr="001D5063" w:rsidRDefault="00AE1FB1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 did not have any health insurance to pay for my prenatal c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50C2" w14:textId="6E35A14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E923" w14:textId="75798DA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D1A0EB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9175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3D5A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T_W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34AC" w14:textId="6C049C6D" w:rsidR="00992307" w:rsidRPr="001D5063" w:rsidRDefault="003D3F68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ther get WIC food during pregnanc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654F" w14:textId="42E5DFB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69B4" w14:textId="533C378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39E8E973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1A4E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1965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B6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A2A9" w14:textId="16500386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hysical abuse by husband/partner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29A8" w14:textId="1434C718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F670" w14:textId="482C0E0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E2E16CE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B48C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B3B8C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D6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940D" w14:textId="16A3D711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hysical abuse by husband/partner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37C9" w14:textId="51FF2E9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F044" w14:textId="5D236C1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0159150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95DB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D52B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B_X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394E" w14:textId="267E612C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hysical abuse by ex-partner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8799" w14:textId="008DABF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BC2B" w14:textId="32F6EC7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340666EB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A626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AB7D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D_X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2590" w14:textId="59629F16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Physical abuse by ex-partner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B047" w14:textId="0CEB9642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73C6" w14:textId="45D9CACC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DE0E9BC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261A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A064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PG_DIA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5EBC" w14:textId="0E4BBA35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Diabetes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FA37" w14:textId="2353A276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DA50" w14:textId="4F45D7D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7101DC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8D65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02BA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PG_HB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20FC" w14:textId="44C55F8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ypertension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8BC3" w14:textId="706AF66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8AC8" w14:textId="457623E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01A9407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568E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3158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_GD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248C" w14:textId="745D2338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Gestational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D9CF" w14:textId="58BE0E6C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8FB3" w14:textId="604B413C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E11F89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C4C1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15C1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RB_B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C26" w14:textId="05A32C3B" w:rsidR="00992307" w:rsidRPr="001D5063" w:rsidRDefault="009E10C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ypertens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4755" w14:textId="070C8DC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66E3" w14:textId="4212741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D76562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A8CD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8230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RK_2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DE9E" w14:textId="250D95C6" w:rsidR="00992307" w:rsidRPr="001D5063" w:rsidRDefault="00FC2BCC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rinking in the last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2A61" w14:textId="0E6DE65B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ABE6" w14:textId="58FD43C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C62B542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91A1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9771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V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8B79" w14:textId="2F5E4BD7" w:rsidR="00992307" w:rsidRPr="001D5063" w:rsidRDefault="00FC2BCC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-pregnancy healthcare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AE9B" w14:textId="6AECFA4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4101" w14:textId="071E92A0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5AE72FC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5C0D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259A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D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5421" w14:textId="5AE10C35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Pre-pregnancy h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ealthcare type</w:t>
            </w: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r w:rsidR="006B3047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checkup with </w:t>
            </w: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doctor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7EB4" w14:textId="743790CF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9FAC" w14:textId="3AEBA95D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31A57C4B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FDCB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4330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O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2B83" w14:textId="4DB2A971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checkup with my OB/GYN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7E99" w14:textId="0E620B2B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9E94" w14:textId="7DCD3930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8A57B2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0BA2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1D25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I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1FB6" w14:textId="5E9722B1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visit for illness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DF5F" w14:textId="691E7C29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0B90" w14:textId="4517CF90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4DF859E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CAA8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650D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INJ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4580" w14:textId="07134C60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visit for injury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6B48" w14:textId="2AC20A0C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6E8B" w14:textId="3D829B28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1C3190E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BDF0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7B3A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7C0D" w14:textId="7A72389F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visit for family planning/birth control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2E24" w14:textId="730C354B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259E" w14:textId="5687312F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2950A7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1530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A9E2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33FA" w14:textId="2F156707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visit for depression or anxiety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F59A" w14:textId="5277EF3F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FF1F" w14:textId="1B76C83F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84F4B8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99DB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39BC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4624" w14:textId="1D220E68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visit with dentist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863D" w14:textId="5FE82C74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9AB1" w14:textId="36ECC924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46E7EF3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0C21" w14:textId="77777777" w:rsidR="006B3047" w:rsidRPr="001D5063" w:rsidRDefault="006B304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38C4" w14:textId="77777777" w:rsidR="006B3047" w:rsidRPr="001D5063" w:rsidRDefault="006B304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_O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005C" w14:textId="1DD31250" w:rsidR="006B3047" w:rsidRPr="001D5063" w:rsidRDefault="001B2865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 xml:space="preserve">Pre-pregnancy healthcare type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– </w:t>
            </w:r>
            <w:r w:rsidR="006B3047" w:rsidRPr="001D5063">
              <w:rPr>
                <w:rStyle w:val="normaltextrun"/>
                <w:rFonts w:ascii="Times New Roman" w:hAnsi="Times New Roman" w:cs="Times New Roman"/>
                <w:color w:val="000000" w:themeColor="text1"/>
                <w:lang w:val="en"/>
              </w:rPr>
              <w:t>other</w:t>
            </w:r>
            <w:r w:rsidR="006B3047" w:rsidRPr="001D5063">
              <w:rPr>
                <w:rStyle w:val="eop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6476" w14:textId="5618A1D3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D19E" w14:textId="34ED4305" w:rsidR="006B3047" w:rsidRPr="001D5063" w:rsidRDefault="006B304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0E885E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85B4A3" w14:textId="77777777" w:rsidR="005B3B44" w:rsidRPr="001D5063" w:rsidRDefault="005B3B44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805500" w14:textId="2D1082F0" w:rsidR="005B3B44" w:rsidRPr="001D5063" w:rsidRDefault="005B3B44" w:rsidP="00940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During pre-pregnancy healthcare visits, </w:t>
            </w:r>
            <w:r w:rsidR="00170E5E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ealthcare worker di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9A26A" w14:textId="77777777" w:rsidR="005B3B44" w:rsidRPr="001D5063" w:rsidRDefault="005B3B44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D5063" w:rsidRPr="001D5063" w14:paraId="648FBD1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2756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0022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6925" w14:textId="0B1E3F8A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ell me to take vitamin with f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F5CA" w14:textId="0523E47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0D44" w14:textId="0D30E19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976E07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4849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2169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78B8" w14:textId="4F5C9930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maintaining a health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B3F4" w14:textId="284774CC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6665" w14:textId="274B68B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4A3F666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3DA1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2CFE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M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CCB3" w14:textId="695BE116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controlling any medications such as diabetes or 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EE81" w14:textId="4B3DC47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A9B9" w14:textId="12FC64C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EAFA82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78E0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10B3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K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0EEC" w14:textId="5BDD8598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my desire to have or not have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8F5F" w14:textId="6D24932D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2261" w14:textId="77B2361F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510A57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7E05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5E14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P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F093" w14:textId="0ADCCE5B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using birth control to prevent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246B" w14:textId="30E5EC03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0027" w14:textId="0AD346B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530937C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BDFE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B6B5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H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59F7" w14:textId="555169A5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how I could improve my health before a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F3C7" w14:textId="0F7E6639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F1B6" w14:textId="664B9857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62523B5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B0A7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9769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35F7" w14:textId="25D93542" w:rsidR="00992307" w:rsidRPr="001D5063" w:rsidRDefault="00266E4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alk to me about sexually transmitted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7F71" w14:textId="0AFE15D5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0C42" w14:textId="7D20299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4E72D72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A786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B88B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S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0A8" w14:textId="5EAE1A13" w:rsidR="00992307" w:rsidRPr="001D5063" w:rsidRDefault="00C8136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 me if I was smoking 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5F72" w14:textId="0D31383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860A" w14:textId="55E8FDA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AF1093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720C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F466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A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7AD4" w14:textId="30F75C78" w:rsidR="00992307" w:rsidRPr="001D5063" w:rsidRDefault="00C8136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 me if someone was hurting me emotionally or phys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D62E" w14:textId="452DACE4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0768E" w14:textId="665770CA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F76B5A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5953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C222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MH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8886" w14:textId="108D2020" w:rsidR="00992307" w:rsidRPr="001D5063" w:rsidRDefault="00C8136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 me if I was feeling down or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6B4B" w14:textId="4FEBE720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E707" w14:textId="438EEB05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EEF116D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DE1F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4146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F3BC" w14:textId="41E99DA2" w:rsidR="00992307" w:rsidRPr="001D5063" w:rsidRDefault="00C8136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 me about the kind of work I 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F77D" w14:textId="47CED06E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672D" w14:textId="5CDAFF66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4D7ED0A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418B" w14:textId="77777777" w:rsidR="00992307" w:rsidRPr="001D5063" w:rsidRDefault="00992307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14CA" w14:textId="77777777" w:rsidR="00992307" w:rsidRPr="001D5063" w:rsidRDefault="00992307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_H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E0B1" w14:textId="29070D8D" w:rsidR="00992307" w:rsidRPr="001D5063" w:rsidRDefault="00C81366" w:rsidP="00C6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est me for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5211" w14:textId="57B92651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10FE" w14:textId="5884CB10" w:rsidR="00992307" w:rsidRPr="001D5063" w:rsidRDefault="00992307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94E38B1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F548" w14:textId="77777777" w:rsidR="00DE6C36" w:rsidRPr="001D5063" w:rsidRDefault="00DE6C36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97BB" w14:textId="77777777" w:rsidR="00DE6C36" w:rsidRPr="001D5063" w:rsidRDefault="00DE6C36" w:rsidP="00DE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ESS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38BF" w14:textId="0E49A42F" w:rsidR="00DE6C36" w:rsidRPr="001D5063" w:rsidRDefault="00DE6C36" w:rsidP="00DE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hAnsi="Times New Roman" w:cs="Times New Roman"/>
                <w:color w:val="000000" w:themeColor="text1"/>
              </w:rPr>
              <w:t>Adequacy of prenatal care (Kessner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D332" w14:textId="5E46EDEB" w:rsidR="00DE6C36" w:rsidRPr="001D5063" w:rsidRDefault="00DE6C36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2571" w14:textId="796F0AF0" w:rsidR="00DE6C36" w:rsidRPr="001D5063" w:rsidRDefault="00DE6C36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A1052FC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80DE2A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733618" w14:textId="26A3652E" w:rsidR="00F50282" w:rsidRPr="001D5063" w:rsidRDefault="00F50282" w:rsidP="00940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During prenatal care visits, </w:t>
            </w:r>
            <w:r w:rsidR="00170E5E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 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ealthcare worker as</w:t>
            </w:r>
            <w:r w:rsidR="00170E5E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ed</w:t>
            </w: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F0E9D" w14:textId="77777777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D5063" w:rsidRPr="001D5063" w14:paraId="43DECEA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B392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B6A4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LK_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B45E" w14:textId="502A81F2" w:rsidR="00F50282" w:rsidRPr="001D5063" w:rsidRDefault="00170E5E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knew how much weight I should gai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79CE" w14:textId="442905FE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D7EE" w14:textId="34038922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45DDFF8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CCFC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C41B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LK_C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052A" w14:textId="02D6B9E8" w:rsidR="00F50282" w:rsidRPr="001D5063" w:rsidRDefault="00170E5E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If I was </w:t>
            </w:r>
            <w:r w:rsidR="002267DB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moking 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EA25" w14:textId="14A558EC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58F8" w14:textId="06B09F11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DC6AAA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CB49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A947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LK_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1FDB" w14:textId="6F8FA753" w:rsidR="00F50282" w:rsidRPr="001D5063" w:rsidRDefault="002267DB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was drinking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E914" w14:textId="525DAEB4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6767" w14:textId="40D30E1E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4E6BDA15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2A34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DCB0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M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A64F" w14:textId="47234097" w:rsidR="00F50282" w:rsidRPr="001D5063" w:rsidRDefault="002267DB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was taking any prescription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36F0" w14:textId="6C1F1EFC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5759" w14:textId="7BD15E8D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BC15F1F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2EEC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DEAA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A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8DE4" w14:textId="2CA7A0D5" w:rsidR="00F50282" w:rsidRPr="001D5063" w:rsidRDefault="002267DB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someone was hurting me emotionally or phys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EBD0" w14:textId="3F629861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4C0D" w14:textId="2A253645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67BE941A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FE48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D7B7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D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C4F3" w14:textId="652813A0" w:rsidR="00F50282" w:rsidRPr="001D5063" w:rsidRDefault="002267DB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was feeling down or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4CDE" w14:textId="02C8BF62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9BC4" w14:textId="709FAFE2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1F720F21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AAD9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14E9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6EED" w14:textId="28075FDC" w:rsidR="00F50282" w:rsidRPr="001D5063" w:rsidRDefault="002267DB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was using drugs</w:t>
            </w:r>
            <w:r w:rsidR="009E1288"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EC75" w14:textId="19507F40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3F16" w14:textId="392B617F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7E04EC39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1A2F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7BEE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H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7B87" w14:textId="7F41B11D" w:rsidR="00F50282" w:rsidRPr="001D5063" w:rsidRDefault="009E1288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wanted to be tested for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20DE" w14:textId="591BA1A1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C275" w14:textId="50480A4B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2A2BFAA4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523A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36CA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82D0" w14:textId="69CE7FBF" w:rsidR="00F50282" w:rsidRPr="001D5063" w:rsidRDefault="009E1288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planned to breastfeed my new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B44F" w14:textId="3ABABBAC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F4C4" w14:textId="76BFD22F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5C8EE83B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2D95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9C53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K_PP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26DD" w14:textId="5D2DA36F" w:rsidR="00F50282" w:rsidRPr="001D5063" w:rsidRDefault="009E1288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I planned to use birth control after my baby wa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E4E9" w14:textId="4894D7A1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806F" w14:textId="37EF4757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D5063" w:rsidRPr="001D5063" w14:paraId="045C2A68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B483F4" w14:textId="77777777" w:rsidR="00F50282" w:rsidRPr="001D5063" w:rsidRDefault="00F50282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37145C" w14:textId="77777777" w:rsidR="00F50282" w:rsidRPr="001D5063" w:rsidRDefault="00F50282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PG_DEPRS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EC3ECB" w14:textId="3D005D1D" w:rsidR="00F50282" w:rsidRPr="001D5063" w:rsidRDefault="00FD5411" w:rsidP="00F5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pression before pregna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1513C5" w14:textId="2334C813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A43A45" w14:textId="7190AE97" w:rsidR="00F50282" w:rsidRPr="001D5063" w:rsidRDefault="00F50282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8403B1" w:rsidRPr="001D5063" w14:paraId="0EFBAF41" w14:textId="77777777" w:rsidTr="3377A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39A3E" w14:textId="77777777" w:rsidR="008403B1" w:rsidRPr="001D5063" w:rsidRDefault="008403B1" w:rsidP="0094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11AC8" w14:textId="77777777" w:rsidR="008403B1" w:rsidRPr="001D5063" w:rsidRDefault="008403B1" w:rsidP="00840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H_PGD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3092E" w14:textId="5575D2D4" w:rsidR="008403B1" w:rsidRPr="001D5063" w:rsidRDefault="008403B1" w:rsidP="00840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press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D57D4" w14:textId="081895AF" w:rsidR="008403B1" w:rsidRPr="001D5063" w:rsidRDefault="008403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F2C84" w14:textId="5686DCD4" w:rsidR="008403B1" w:rsidRPr="001D5063" w:rsidRDefault="008403B1" w:rsidP="00B6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D50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</w:tbl>
    <w:p w14:paraId="7AF25F08" w14:textId="77777777" w:rsidR="00DB6BA8" w:rsidRPr="001D5063" w:rsidRDefault="00DB6BA8">
      <w:pPr>
        <w:rPr>
          <w:rFonts w:ascii="Times New Roman" w:hAnsi="Times New Roman" w:cs="Times New Roman"/>
          <w:color w:val="000000" w:themeColor="text1"/>
        </w:rPr>
      </w:pPr>
    </w:p>
    <w:sectPr w:rsidR="00DB6BA8" w:rsidRPr="001D5063" w:rsidSect="00A56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E16"/>
    <w:rsid w:val="000029B1"/>
    <w:rsid w:val="00031534"/>
    <w:rsid w:val="00046A40"/>
    <w:rsid w:val="00051AF3"/>
    <w:rsid w:val="00164795"/>
    <w:rsid w:val="00170E5E"/>
    <w:rsid w:val="001B2865"/>
    <w:rsid w:val="001D5063"/>
    <w:rsid w:val="002267DB"/>
    <w:rsid w:val="00266E46"/>
    <w:rsid w:val="0032033E"/>
    <w:rsid w:val="00361DBE"/>
    <w:rsid w:val="00383DC2"/>
    <w:rsid w:val="003D3F68"/>
    <w:rsid w:val="004247E2"/>
    <w:rsid w:val="0043738C"/>
    <w:rsid w:val="004D5838"/>
    <w:rsid w:val="004F61B8"/>
    <w:rsid w:val="004F7316"/>
    <w:rsid w:val="0051675E"/>
    <w:rsid w:val="00541C68"/>
    <w:rsid w:val="005B19E7"/>
    <w:rsid w:val="005B32EE"/>
    <w:rsid w:val="005B3B44"/>
    <w:rsid w:val="005C0613"/>
    <w:rsid w:val="005C33DF"/>
    <w:rsid w:val="005D2C2B"/>
    <w:rsid w:val="0061589B"/>
    <w:rsid w:val="00651C1D"/>
    <w:rsid w:val="006B3047"/>
    <w:rsid w:val="00735EB5"/>
    <w:rsid w:val="00737FB5"/>
    <w:rsid w:val="00751A23"/>
    <w:rsid w:val="00792E18"/>
    <w:rsid w:val="007C0DC3"/>
    <w:rsid w:val="008403B1"/>
    <w:rsid w:val="00850FEC"/>
    <w:rsid w:val="00940774"/>
    <w:rsid w:val="00941E16"/>
    <w:rsid w:val="009674FC"/>
    <w:rsid w:val="00990010"/>
    <w:rsid w:val="00992307"/>
    <w:rsid w:val="009C268B"/>
    <w:rsid w:val="009D7F5A"/>
    <w:rsid w:val="009E10C5"/>
    <w:rsid w:val="009E1288"/>
    <w:rsid w:val="009F478C"/>
    <w:rsid w:val="00A56798"/>
    <w:rsid w:val="00A63876"/>
    <w:rsid w:val="00AD5B07"/>
    <w:rsid w:val="00AD68EC"/>
    <w:rsid w:val="00AE1FB1"/>
    <w:rsid w:val="00B074B9"/>
    <w:rsid w:val="00B667BD"/>
    <w:rsid w:val="00B741F8"/>
    <w:rsid w:val="00B7605D"/>
    <w:rsid w:val="00BD4D0C"/>
    <w:rsid w:val="00BD599A"/>
    <w:rsid w:val="00BE7232"/>
    <w:rsid w:val="00BF1839"/>
    <w:rsid w:val="00C6320E"/>
    <w:rsid w:val="00C81366"/>
    <w:rsid w:val="00C84C34"/>
    <w:rsid w:val="00CD0868"/>
    <w:rsid w:val="00CF0903"/>
    <w:rsid w:val="00DB6BA8"/>
    <w:rsid w:val="00DD0011"/>
    <w:rsid w:val="00DE6C36"/>
    <w:rsid w:val="00EA4B40"/>
    <w:rsid w:val="00EB3A94"/>
    <w:rsid w:val="00EC0C39"/>
    <w:rsid w:val="00EE42F0"/>
    <w:rsid w:val="00EE45E9"/>
    <w:rsid w:val="00F50282"/>
    <w:rsid w:val="00F60BB6"/>
    <w:rsid w:val="00F759DD"/>
    <w:rsid w:val="00FC2BCC"/>
    <w:rsid w:val="00FD5411"/>
    <w:rsid w:val="13E0C0B7"/>
    <w:rsid w:val="1F897B4C"/>
    <w:rsid w:val="3377A200"/>
    <w:rsid w:val="34DDB610"/>
    <w:rsid w:val="4F0043FC"/>
    <w:rsid w:val="53F1F2FC"/>
    <w:rsid w:val="5A8D7FF7"/>
    <w:rsid w:val="5CC8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A36F"/>
  <w15:chartTrackingRefBased/>
  <w15:docId w15:val="{39097568-1ECB-9540-8E1D-611F820F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E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E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E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E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E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E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E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E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E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E1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67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AE1FB1"/>
  </w:style>
  <w:style w:type="character" w:customStyle="1" w:styleId="eop">
    <w:name w:val="eop"/>
    <w:basedOn w:val="DefaultParagraphFont"/>
    <w:rsid w:val="00AE1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5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3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2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269</Characters>
  <Application>Microsoft Office Word</Application>
  <DocSecurity>0</DocSecurity>
  <Lines>133</Lines>
  <Paragraphs>74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din, Moriah Chariz</dc:creator>
  <cp:keywords/>
  <dc:description/>
  <cp:lastModifiedBy>Sangmi Kim</cp:lastModifiedBy>
  <cp:revision>67</cp:revision>
  <dcterms:created xsi:type="dcterms:W3CDTF">2025-08-06T03:16:00Z</dcterms:created>
  <dcterms:modified xsi:type="dcterms:W3CDTF">2026-03-10T17:54:00Z</dcterms:modified>
</cp:coreProperties>
</file>